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1. The genes that co-expressed with FZD7 in glioblastoma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32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460"/>
        <w:gridCol w:w="1960"/>
        <w:gridCol w:w="1080"/>
      </w:tblGrid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beset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R (</w:t>
            </w: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﹥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0.5 or </w:t>
            </w: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﹤</w:t>
            </w:r>
            <w:r>
              <w:rPr>
                <w:b/>
                <w:bCs/>
                <w:kern w:val="0"/>
                <w:sz w:val="20"/>
                <w:szCs w:val="20"/>
              </w:rPr>
              <w:t>-0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706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ZD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2133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AZ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6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5.60</w:t>
            </w:r>
            <w:r>
              <w:rPr>
                <w:b/>
                <w:bCs/>
                <w:kern w:val="0"/>
                <w:sz w:val="20"/>
                <w:szCs w:val="20"/>
              </w:rPr>
              <w:t>E-6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73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F21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E-6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12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6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1E-58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91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QGAP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8E-5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78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RF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E-5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12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A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1E-5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973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SJ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E-48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643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FRSF1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0E-4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898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P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E-4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983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RL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1E-4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616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SS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E-4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15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S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6E-4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86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PING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2E-4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72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P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7E-4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067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R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4E-4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739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P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4E-4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894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HB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E-42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373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P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5E-4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342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P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8E-42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65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IC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8E-42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161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C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1E-42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704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REB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7E-41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063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6E-41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802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DC109B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E-41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646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PYD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E-4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424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EAP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6E-4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970_x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P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1E-4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990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GL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2E-4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967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129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E-39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559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SK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E-38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08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C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3E-38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024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A1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2E-38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36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P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0E-3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636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N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9E-3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12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P1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3E-3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49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PX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8E-3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949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GALS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729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BP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3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816_x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A2P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8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645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C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8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57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H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7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853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C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9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773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K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4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627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AM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2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00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6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870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2G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E-3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580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EMP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0E-3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324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P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9E-3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501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BPB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586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035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4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1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60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PL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5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306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AP7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7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900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8A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7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293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M2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7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730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BIM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418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NK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396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3L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427_x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A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165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83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MN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3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071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LT1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5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664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1A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E-33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26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F24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0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952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CA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1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721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K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1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190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R1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341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E-3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83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NM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4E-3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097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EDC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7E-35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411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F21B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4E-36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732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R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E-37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30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SP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9E-38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723_s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RC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E-40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967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TA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6E-44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039_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B33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9E-54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9:02:00Z</dcterms:created>
  <dc:creator>User</dc:creator>
  <dc:description/>
  <cp:keywords/>
  <dc:language>en-US</dc:language>
  <cp:lastModifiedBy>User</cp:lastModifiedBy>
  <dcterms:modified xsi:type="dcterms:W3CDTF">2016-08-30T03:09:00Z</dcterms:modified>
  <cp:revision>4</cp:revision>
  <dc:subject/>
  <dc:title/>
</cp:coreProperties>
</file>